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D0A7B3" w14:textId="0EBE4E10" w:rsidR="00BA0EA4" w:rsidRPr="00A27C88" w:rsidRDefault="00A27C88">
      <w:pPr>
        <w:rPr>
          <w:b/>
          <w:bCs/>
        </w:rPr>
      </w:pPr>
      <w:r w:rsidRPr="00A27C88">
        <w:rPr>
          <w:b/>
          <w:bCs/>
        </w:rPr>
        <w:t>Supplement 1. Original submitted questions</w:t>
      </w:r>
    </w:p>
    <w:p w14:paraId="35C57369" w14:textId="72E95470" w:rsidR="00A27C88" w:rsidRDefault="00A27C88"/>
    <w:p w14:paraId="354F6F17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How do early life history stressors  influence later life immune function?</w:t>
      </w:r>
    </w:p>
    <w:p w14:paraId="43659CCC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 xml:space="preserve">What role do epigenetic modifications have for immune function and disease susceptibility in wildlife? </w:t>
      </w:r>
    </w:p>
    <w:p w14:paraId="2C3D16FA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How is immunological variation linked to land-use changes, chemical pollution, etc.; i.e. what are the most important spatial drivers of immunity?</w:t>
      </w:r>
    </w:p>
    <w:p w14:paraId="3EA738A1" w14:textId="52AB16B4" w:rsidR="00A27C88" w:rsidRDefault="00A27C88" w:rsidP="00A27C88">
      <w:pPr>
        <w:pStyle w:val="ListParagraph"/>
        <w:numPr>
          <w:ilvl w:val="0"/>
          <w:numId w:val="1"/>
        </w:numPr>
      </w:pPr>
      <w:r>
        <w:t xml:space="preserve">What role does exposure to low-levels of environmental toxins play in disease dynamics?  What are the population-level consequences of these synergistic effects for persistence of species of concern. </w:t>
      </w:r>
    </w:p>
    <w:p w14:paraId="30346117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How do emerging/novel/increasingly significant pollutants (e.g. noise, light, microplastics, hormones) affect the performance of immune system functions?</w:t>
      </w:r>
    </w:p>
    <w:p w14:paraId="647D78B5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What are the immunological consequences of various anthropogenic factors (land use changes, chemical and physical pollution) on various species? How generalizable are these?</w:t>
      </w:r>
    </w:p>
    <w:p w14:paraId="3C8CB14A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How do multi-stressor interactions and effects (synergistic, antagonistic etc) influence immune function?</w:t>
      </w:r>
    </w:p>
    <w:p w14:paraId="7C7A2F2F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How does the stability/instability of the changing environment affect immunity?</w:t>
      </w:r>
    </w:p>
    <w:p w14:paraId="76710CF7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 xml:space="preserve">How do we develop better measures of the temperature dependence of immune function, to better predict the effects of climate on disease dynamics? </w:t>
      </w:r>
    </w:p>
    <w:p w14:paraId="6A0B5956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How well do markers of immune fitness translate between species? What kind of predictive power do they have?</w:t>
      </w:r>
    </w:p>
    <w:p w14:paraId="506F30F3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What role do environmentally-driven shifts between tolerance and resistance strategies play in outbreaks of established infectious diseases?</w:t>
      </w:r>
    </w:p>
    <w:p w14:paraId="54B5CC04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Are species that use certain immune strategies more likely to become species of conservation concern?</w:t>
      </w:r>
    </w:p>
    <w:p w14:paraId="5D60AB50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What are the limits of plasticity of the immune system in dealing with a changing environment?</w:t>
      </w:r>
    </w:p>
    <w:p w14:paraId="6099118C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Is boosting the immune system of captive animals the best approach to improve health or are there side-effects (e.g. oxidative damage, interaction with reproductive hormones) that might reduce effectiveness of conservation action?</w:t>
      </w:r>
    </w:p>
    <w:p w14:paraId="6B4320DE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How can we improve immunocompetency in threatened species e.g. vaccine development for at risk species /threatened species and conservation, including ensuring animals in captive breeding and release programs are immunocompetent.</w:t>
      </w:r>
    </w:p>
    <w:p w14:paraId="0950CBE7" w14:textId="79F595F3" w:rsidR="00A27C88" w:rsidRDefault="00A27C88" w:rsidP="00A27C88">
      <w:pPr>
        <w:pStyle w:val="ListParagraph"/>
        <w:numPr>
          <w:ilvl w:val="0"/>
          <w:numId w:val="1"/>
        </w:numPr>
      </w:pPr>
      <w:r>
        <w:t xml:space="preserve">Can we bolster animal immune </w:t>
      </w:r>
      <w:r>
        <w:t>defences</w:t>
      </w:r>
      <w:r>
        <w:t xml:space="preserve"> against novel or significant pathogens I.e. Using </w:t>
      </w:r>
      <w:proofErr w:type="spellStart"/>
      <w:r>
        <w:t>ecoimmunology</w:t>
      </w:r>
      <w:proofErr w:type="spellEnd"/>
      <w:r>
        <w:t xml:space="preserve"> to develop “vaccinations” against parasites of concern?</w:t>
      </w:r>
    </w:p>
    <w:p w14:paraId="7BAB1C14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Can immunology and vaccines be used to control wildlife disease?</w:t>
      </w:r>
    </w:p>
    <w:p w14:paraId="6E613030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Can vaccines and therapeutics for emerging infectious diseases be developed faster through investigations of reservoir species immunology?</w:t>
      </w:r>
    </w:p>
    <w:p w14:paraId="21828445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 xml:space="preserve">Can minimally invasive high throughput molecular technologies such as </w:t>
      </w:r>
      <w:proofErr w:type="spellStart"/>
      <w:r>
        <w:t>RNAseq</w:t>
      </w:r>
      <w:proofErr w:type="spellEnd"/>
      <w:r>
        <w:t xml:space="preserve"> or metabolomics be used to improve rapid pathogen surveillance, identify ‘at-risk’ individuals or populations or detect pathogen ‘super-spreaders’?</w:t>
      </w:r>
    </w:p>
    <w:p w14:paraId="27191506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Will ‘omics’ technologies’ allow eco-immunologists to bridge the gap with mainstream immunology by lowering the reagent barrier?</w:t>
      </w:r>
    </w:p>
    <w:p w14:paraId="08484560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 xml:space="preserve">Immunity is often studied in isolation from other important physiological functions. How do we better integrate </w:t>
      </w:r>
      <w:proofErr w:type="spellStart"/>
      <w:r>
        <w:t>ecoimmunology</w:t>
      </w:r>
      <w:proofErr w:type="spellEnd"/>
      <w:r>
        <w:t xml:space="preserve"> with other established disciplines like ecological endocrinology or the ecology of antioxidants and of oxidative stress?</w:t>
      </w:r>
    </w:p>
    <w:p w14:paraId="579A1E35" w14:textId="5C2E1E67" w:rsidR="00A27C88" w:rsidRDefault="00A27C88" w:rsidP="00A27C88">
      <w:pPr>
        <w:pStyle w:val="ListParagraph"/>
        <w:numPr>
          <w:ilvl w:val="0"/>
          <w:numId w:val="1"/>
        </w:numPr>
      </w:pPr>
      <w:r>
        <w:lastRenderedPageBreak/>
        <w:t xml:space="preserve">How can behavioural observations supplement/work together with traditional </w:t>
      </w:r>
      <w:r>
        <w:t>eco immunological</w:t>
      </w:r>
      <w:r>
        <w:t xml:space="preserve"> monitoring to describe and monitor ‘stress’ non-invasively in target organisms?</w:t>
      </w:r>
    </w:p>
    <w:p w14:paraId="4E85C925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Can real-world immunology improve biomedical research translation?</w:t>
      </w:r>
    </w:p>
    <w:p w14:paraId="7D826DE0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Is there a trade-off between immune function and animal performance (locomotor performance/development and growth)?</w:t>
      </w:r>
    </w:p>
    <w:p w14:paraId="0FBE17A0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What is the energetic cost of immune function?</w:t>
      </w:r>
    </w:p>
    <w:p w14:paraId="0A9D024F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How do environmental drivers influence the microbiome which in turn influences immune function and disease susceptibility?</w:t>
      </w:r>
    </w:p>
    <w:p w14:paraId="446E587B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How does the microbiome influence parasite/pathogen susceptibility? Does answering this question provide an opportunity for management interventions?  What would those interventions look like?</w:t>
      </w:r>
    </w:p>
    <w:p w14:paraId="584540F9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What is the predictive power of single immune markers in terms of individual (or population) fitness consequences? or is it rather better to combine multiple markers into a single metric? If yes, which is the best approach to mathematically combine info from multiple markers?</w:t>
      </w:r>
    </w:p>
    <w:p w14:paraId="73DA6593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How well do our measurements of immunity in the lab translate to the field? This may be especially important in animals that are difficult to collect/sample in the field</w:t>
      </w:r>
    </w:p>
    <w:p w14:paraId="1C779F6E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How do we more effectively link changes in immune function associated with anthropogenic activities to changes in disease susceptibility; what traits to measure and how do we best measure them?</w:t>
      </w:r>
    </w:p>
    <w:p w14:paraId="342C0F83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How the measured immune markers predict fitness consequences, especially survival? Are there unique markers or marker combinations (genetic, physiological and immunological) which can advise on resilience of a species? Can these makers be used for conservation programs, e.g. predict success of translocations or releases into the wild?</w:t>
      </w:r>
    </w:p>
    <w:p w14:paraId="195BD22F" w14:textId="0CF54731" w:rsidR="00A27C88" w:rsidRDefault="00A27C88" w:rsidP="00A27C88">
      <w:pPr>
        <w:pStyle w:val="ListParagraph"/>
        <w:numPr>
          <w:ilvl w:val="0"/>
          <w:numId w:val="1"/>
        </w:numPr>
      </w:pPr>
      <w:r>
        <w:t xml:space="preserve">How realistic are relatively short-term, non-invasive stress markers like </w:t>
      </w:r>
      <w:r>
        <w:t>corticosteroid</w:t>
      </w:r>
      <w:r>
        <w:t xml:space="preserve"> levels, for managing long-term immune function/disease susceptibility?</w:t>
      </w:r>
    </w:p>
    <w:p w14:paraId="729B1463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Methodological development needs to continue, with special focus on species non-specific assays and use of non-invasive samples. Most of the current information is obtained from plasma and serum samples (e.g. due to storage possibilities on the field) however cellular immunity is largely neglected.</w:t>
      </w:r>
    </w:p>
    <w:p w14:paraId="426A0676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With the development of techniques using non-invasive samples, especially for endangered species, we need to understand the differences between local and systemic immunity, on how to interpret results from non-invasive samples.</w:t>
      </w:r>
    </w:p>
    <w:p w14:paraId="7886B74D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 xml:space="preserve">Can </w:t>
      </w:r>
      <w:proofErr w:type="spellStart"/>
      <w:r>
        <w:t>ecoimmunology</w:t>
      </w:r>
      <w:proofErr w:type="spellEnd"/>
      <w:r>
        <w:t xml:space="preserve">  be used to assist in surveillance for emerging zoonoses, or better yet for predicting risks in host and vectors / modelling zoonotic emergence?</w:t>
      </w:r>
    </w:p>
    <w:p w14:paraId="63330E64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 xml:space="preserve">What </w:t>
      </w:r>
      <w:proofErr w:type="spellStart"/>
      <w:r>
        <w:t>ecoimmunological</w:t>
      </w:r>
      <w:proofErr w:type="spellEnd"/>
      <w:r>
        <w:t xml:space="preserve"> tools can be used to design/assess/manage environmental remediation approaches that directly address the realised and potential disease problems caused by habitat loss/fragmentation?</w:t>
      </w:r>
    </w:p>
    <w:p w14:paraId="38BBF143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 xml:space="preserve">Can </w:t>
      </w:r>
      <w:proofErr w:type="spellStart"/>
      <w:r>
        <w:t>ecoimmunological</w:t>
      </w:r>
      <w:proofErr w:type="spellEnd"/>
      <w:r>
        <w:t xml:space="preserve"> tools be used to design effective and highly specific controls for invasive species management?</w:t>
      </w:r>
    </w:p>
    <w:p w14:paraId="1D237680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 xml:space="preserve">In a given species, does reduction in immunological variation due to population size contraction favour release, spread, and </w:t>
      </w:r>
      <w:proofErr w:type="spellStart"/>
      <w:r>
        <w:t>spillover</w:t>
      </w:r>
      <w:proofErr w:type="spellEnd"/>
      <w:r>
        <w:t xml:space="preserve"> of pathogens?</w:t>
      </w:r>
    </w:p>
    <w:p w14:paraId="7485DA33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Most studies focus on single populations, use cross-sectional study designs; longitudinal approaches associated with large-scale/multi population studies would make findings more generalizable.</w:t>
      </w:r>
    </w:p>
    <w:p w14:paraId="4E10BE3A" w14:textId="589C92DB" w:rsidR="00A27C88" w:rsidRDefault="00A27C88" w:rsidP="00A27C88">
      <w:pPr>
        <w:pStyle w:val="ListParagraph"/>
        <w:numPr>
          <w:ilvl w:val="0"/>
          <w:numId w:val="1"/>
        </w:numPr>
      </w:pPr>
      <w:r>
        <w:lastRenderedPageBreak/>
        <w:t xml:space="preserve">How do individual differences in immune </w:t>
      </w:r>
      <w:r>
        <w:t>defences</w:t>
      </w:r>
      <w:r>
        <w:t xml:space="preserve"> affect fitness, and how do these differences scale up to influence population dynamics?  That is, how do individual-level differences in immune </w:t>
      </w:r>
      <w:r>
        <w:t>defences</w:t>
      </w:r>
      <w:r>
        <w:t xml:space="preserve"> affect population persistence?</w:t>
      </w:r>
    </w:p>
    <w:p w14:paraId="735E9FE4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What is the relative role of individual-level vs. ecological processes in determining disease dynamics?  Does the relative effect of these processes differ for populations/species that are or are not susceptible to pathogen/parasite?</w:t>
      </w:r>
    </w:p>
    <w:p w14:paraId="1028F274" w14:textId="77777777" w:rsidR="00A27C88" w:rsidRDefault="00A27C88" w:rsidP="00A27C88">
      <w:pPr>
        <w:pStyle w:val="ListParagraph"/>
        <w:numPr>
          <w:ilvl w:val="0"/>
          <w:numId w:val="1"/>
        </w:numPr>
      </w:pPr>
      <w:r>
        <w:t>What is the role of immunity in range expansion, biological invasions, or adaptiveness to urban habitat?</w:t>
      </w:r>
    </w:p>
    <w:p w14:paraId="7C594FF5" w14:textId="0DEA131A" w:rsidR="00A27C88" w:rsidRDefault="00A27C88" w:rsidP="00A27C88">
      <w:pPr>
        <w:pStyle w:val="ListParagraph"/>
        <w:numPr>
          <w:ilvl w:val="0"/>
          <w:numId w:val="1"/>
        </w:numPr>
      </w:pPr>
      <w:r>
        <w:t>What is the role of immunity in range expansion/ invasion and urbanization of certain wildlife species?</w:t>
      </w:r>
    </w:p>
    <w:sectPr w:rsidR="00A27C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646A02"/>
    <w:multiLevelType w:val="hybridMultilevel"/>
    <w:tmpl w:val="4224F0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C88"/>
    <w:rsid w:val="0015631D"/>
    <w:rsid w:val="00216704"/>
    <w:rsid w:val="00243092"/>
    <w:rsid w:val="002448F7"/>
    <w:rsid w:val="003A6683"/>
    <w:rsid w:val="00487503"/>
    <w:rsid w:val="00620E0A"/>
    <w:rsid w:val="007C26E4"/>
    <w:rsid w:val="00821AE9"/>
    <w:rsid w:val="008E78B1"/>
    <w:rsid w:val="00984086"/>
    <w:rsid w:val="00A27C88"/>
    <w:rsid w:val="00B8457C"/>
    <w:rsid w:val="00BA0EA4"/>
    <w:rsid w:val="00CA6906"/>
    <w:rsid w:val="00CC198D"/>
    <w:rsid w:val="00CF4180"/>
    <w:rsid w:val="00D21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4B04A"/>
  <w15:chartTrackingRefBased/>
  <w15:docId w15:val="{74F5CE7F-8A3E-4200-8290-01AF12F28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C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660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43</Words>
  <Characters>5949</Characters>
  <Application>Microsoft Office Word</Application>
  <DocSecurity>0</DocSecurity>
  <Lines>49</Lines>
  <Paragraphs>13</Paragraphs>
  <ScaleCrop>false</ScaleCrop>
  <Company>The University of Queensland</Company>
  <LinksUpToDate>false</LinksUpToDate>
  <CharactersWithSpaces>6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ramp</dc:creator>
  <cp:keywords/>
  <dc:description/>
  <cp:lastModifiedBy>Rebecca Cramp</cp:lastModifiedBy>
  <cp:revision>2</cp:revision>
  <dcterms:created xsi:type="dcterms:W3CDTF">2021-03-29T23:41:00Z</dcterms:created>
  <dcterms:modified xsi:type="dcterms:W3CDTF">2021-03-29T23:44:00Z</dcterms:modified>
</cp:coreProperties>
</file>